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6A04" w14:textId="4F1E38F9" w:rsidR="00830E86" w:rsidRDefault="00307703">
      <w:r>
        <w:t>S</w:t>
      </w:r>
      <w:r w:rsidR="006140D9">
        <w:t xml:space="preserve">2 </w:t>
      </w:r>
      <w:r w:rsidR="00830E86">
        <w:t>Table. Effect estimates and E-values (</w:t>
      </w:r>
      <w:proofErr w:type="gramStart"/>
      <w:r w:rsidR="00830E86">
        <w:t>Multi-level</w:t>
      </w:r>
      <w:proofErr w:type="gramEnd"/>
      <w:r w:rsidR="00830E86">
        <w:t xml:space="preserve"> vs no intervention)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250"/>
        <w:gridCol w:w="2250"/>
        <w:gridCol w:w="1530"/>
      </w:tblGrid>
      <w:tr w:rsidR="006F395D" w:rsidRPr="002E6283" w14:paraId="430C8120" w14:textId="1B27D7A2" w:rsidTr="00830E86">
        <w:trPr>
          <w:cantSplit/>
          <w:trHeight w:val="593"/>
        </w:trPr>
        <w:tc>
          <w:tcPr>
            <w:tcW w:w="2425" w:type="dxa"/>
            <w:noWrap/>
            <w:vAlign w:val="bottom"/>
            <w:hideMark/>
          </w:tcPr>
          <w:p w14:paraId="0CE3092F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14:paraId="5E6AD223" w14:textId="2D193361" w:rsidR="006F395D" w:rsidRPr="002E6283" w:rsidRDefault="001B2100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PTW </w:t>
            </w:r>
            <w:r w:rsidR="006F395D" w:rsidRPr="002E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d RD (95% CI)</w:t>
            </w:r>
          </w:p>
        </w:tc>
        <w:tc>
          <w:tcPr>
            <w:tcW w:w="2250" w:type="dxa"/>
          </w:tcPr>
          <w:p w14:paraId="5586E1AA" w14:textId="37E291F2" w:rsidR="006F395D" w:rsidRPr="00830E86" w:rsidRDefault="001B2100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S-regression adjustment </w:t>
            </w:r>
            <w:r w:rsidR="00385638"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d RD (</w:t>
            </w:r>
            <w:r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  <w:r w:rsidR="00385638"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28814E0" w14:textId="5108B14E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</w:tr>
      <w:tr w:rsidR="006F395D" w:rsidRPr="002E6283" w14:paraId="75B21C5E" w14:textId="03F16507" w:rsidTr="00830E86">
        <w:trPr>
          <w:cantSplit/>
          <w:trHeight w:val="377"/>
        </w:trPr>
        <w:tc>
          <w:tcPr>
            <w:tcW w:w="2425" w:type="dxa"/>
            <w:noWrap/>
            <w:vAlign w:val="bottom"/>
            <w:hideMark/>
          </w:tcPr>
          <w:p w14:paraId="51C27E7E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cohorts </w:t>
            </w:r>
          </w:p>
        </w:tc>
        <w:tc>
          <w:tcPr>
            <w:tcW w:w="2250" w:type="dxa"/>
            <w:noWrap/>
            <w:vAlign w:val="bottom"/>
            <w:hideMark/>
          </w:tcPr>
          <w:p w14:paraId="522F252D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12DD19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BD780F" w14:textId="1DBD73DE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395D" w:rsidRPr="002E6283" w14:paraId="66D09E7D" w14:textId="4950CBC2" w:rsidTr="00830E86">
        <w:trPr>
          <w:cantSplit/>
          <w:trHeight w:val="242"/>
        </w:trPr>
        <w:tc>
          <w:tcPr>
            <w:tcW w:w="2425" w:type="dxa"/>
            <w:noWrap/>
            <w:vAlign w:val="bottom"/>
            <w:hideMark/>
          </w:tcPr>
          <w:p w14:paraId="4CF72700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2250" w:type="dxa"/>
            <w:noWrap/>
            <w:vAlign w:val="bottom"/>
            <w:hideMark/>
          </w:tcPr>
          <w:p w14:paraId="37377D59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250" w:type="dxa"/>
          </w:tcPr>
          <w:p w14:paraId="11D8BB6D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A5AB77" w14:textId="52794855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395D" w:rsidRPr="002E6283" w14:paraId="193AA119" w14:textId="749C7C96" w:rsidTr="00830E86">
        <w:trPr>
          <w:cantSplit/>
          <w:trHeight w:val="242"/>
        </w:trPr>
        <w:tc>
          <w:tcPr>
            <w:tcW w:w="2425" w:type="dxa"/>
            <w:noWrap/>
            <w:vAlign w:val="bottom"/>
            <w:hideMark/>
          </w:tcPr>
          <w:p w14:paraId="6C5D1579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-level only</w:t>
            </w:r>
          </w:p>
        </w:tc>
        <w:tc>
          <w:tcPr>
            <w:tcW w:w="2250" w:type="dxa"/>
            <w:noWrap/>
            <w:vAlign w:val="bottom"/>
            <w:hideMark/>
          </w:tcPr>
          <w:p w14:paraId="305DCAD2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 (-4.15, 8.62)</w:t>
            </w:r>
          </w:p>
        </w:tc>
        <w:tc>
          <w:tcPr>
            <w:tcW w:w="2250" w:type="dxa"/>
          </w:tcPr>
          <w:p w14:paraId="365F06AF" w14:textId="0125BC28" w:rsidR="006F395D" w:rsidRPr="005B792B" w:rsidRDefault="005B792B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7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 (-6.57, 3.81)</w:t>
            </w:r>
          </w:p>
        </w:tc>
        <w:tc>
          <w:tcPr>
            <w:tcW w:w="1530" w:type="dxa"/>
          </w:tcPr>
          <w:p w14:paraId="32647191" w14:textId="44F2EC46" w:rsidR="006F395D" w:rsidRPr="001B2100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6F395D" w:rsidRPr="002E6283" w14:paraId="3D3AFB36" w14:textId="044AFDCB" w:rsidTr="00830E86">
        <w:trPr>
          <w:cantSplit/>
          <w:trHeight w:val="242"/>
        </w:trPr>
        <w:tc>
          <w:tcPr>
            <w:tcW w:w="2425" w:type="dxa"/>
            <w:noWrap/>
            <w:vAlign w:val="bottom"/>
            <w:hideMark/>
          </w:tcPr>
          <w:p w14:paraId="79430881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-level only</w:t>
            </w:r>
          </w:p>
        </w:tc>
        <w:tc>
          <w:tcPr>
            <w:tcW w:w="2250" w:type="dxa"/>
            <w:noWrap/>
            <w:vAlign w:val="bottom"/>
            <w:hideMark/>
          </w:tcPr>
          <w:p w14:paraId="70C7D4C8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 (1.45, 15.0)</w:t>
            </w:r>
          </w:p>
        </w:tc>
        <w:tc>
          <w:tcPr>
            <w:tcW w:w="2250" w:type="dxa"/>
          </w:tcPr>
          <w:p w14:paraId="6E4956E8" w14:textId="0471C099" w:rsidR="006F395D" w:rsidRPr="005B792B" w:rsidRDefault="00EF01F5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7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 (-2.</w:t>
            </w:r>
            <w:r w:rsidR="005B792B" w:rsidRPr="005B7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, 12.8)</w:t>
            </w:r>
          </w:p>
        </w:tc>
        <w:tc>
          <w:tcPr>
            <w:tcW w:w="1530" w:type="dxa"/>
          </w:tcPr>
          <w:p w14:paraId="4BF6F62A" w14:textId="20E0E1F6" w:rsidR="006F395D" w:rsidRPr="001B2100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6F395D" w:rsidRPr="002E6283" w14:paraId="660B940C" w14:textId="28906BD9" w:rsidTr="00830E86">
        <w:trPr>
          <w:cantSplit/>
          <w:trHeight w:val="242"/>
        </w:trPr>
        <w:tc>
          <w:tcPr>
            <w:tcW w:w="2425" w:type="dxa"/>
            <w:noWrap/>
            <w:vAlign w:val="bottom"/>
            <w:hideMark/>
          </w:tcPr>
          <w:p w14:paraId="1AC41884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level</w:t>
            </w:r>
          </w:p>
        </w:tc>
        <w:tc>
          <w:tcPr>
            <w:tcW w:w="2250" w:type="dxa"/>
            <w:noWrap/>
            <w:vAlign w:val="bottom"/>
            <w:hideMark/>
          </w:tcPr>
          <w:p w14:paraId="74331077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 (1.61, 7.78)</w:t>
            </w:r>
          </w:p>
        </w:tc>
        <w:tc>
          <w:tcPr>
            <w:tcW w:w="2250" w:type="dxa"/>
          </w:tcPr>
          <w:p w14:paraId="1FCAF995" w14:textId="3EC4DD9F" w:rsidR="006F395D" w:rsidRPr="005B792B" w:rsidRDefault="001B3156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7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(-</w:t>
            </w:r>
            <w:r w:rsidR="00EF01F5" w:rsidRPr="005B7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, 6.20)</w:t>
            </w:r>
          </w:p>
        </w:tc>
        <w:tc>
          <w:tcPr>
            <w:tcW w:w="1530" w:type="dxa"/>
          </w:tcPr>
          <w:p w14:paraId="4786344E" w14:textId="1A89493A" w:rsidR="006F395D" w:rsidRPr="001B2100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6F395D" w:rsidRPr="002E6283" w14:paraId="6E07D5D7" w14:textId="647BA69D" w:rsidTr="00830E86">
        <w:trPr>
          <w:cantSplit/>
          <w:trHeight w:val="232"/>
        </w:trPr>
        <w:tc>
          <w:tcPr>
            <w:tcW w:w="2425" w:type="dxa"/>
            <w:noWrap/>
            <w:vAlign w:val="bottom"/>
            <w:hideMark/>
          </w:tcPr>
          <w:p w14:paraId="653B8313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YW (Cohort 1)</w:t>
            </w:r>
          </w:p>
        </w:tc>
        <w:tc>
          <w:tcPr>
            <w:tcW w:w="2250" w:type="dxa"/>
            <w:noWrap/>
            <w:vAlign w:val="bottom"/>
            <w:hideMark/>
          </w:tcPr>
          <w:p w14:paraId="6E4F29EA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E856F5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B3C9FF" w14:textId="4BC836BA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395D" w:rsidRPr="002E6283" w14:paraId="7F9ACCFC" w14:textId="54D80F60" w:rsidTr="00830E86">
        <w:trPr>
          <w:cantSplit/>
          <w:trHeight w:val="242"/>
        </w:trPr>
        <w:tc>
          <w:tcPr>
            <w:tcW w:w="2425" w:type="dxa"/>
            <w:noWrap/>
            <w:vAlign w:val="bottom"/>
          </w:tcPr>
          <w:p w14:paraId="3DA37F3C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2250" w:type="dxa"/>
            <w:noWrap/>
            <w:vAlign w:val="bottom"/>
          </w:tcPr>
          <w:p w14:paraId="5CCB5578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2509DE35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D2BF25" w14:textId="04C21770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395D" w:rsidRPr="002E6283" w14:paraId="5DD1C2B2" w14:textId="7DCF2BF1" w:rsidTr="00830E86">
        <w:trPr>
          <w:cantSplit/>
          <w:trHeight w:val="242"/>
        </w:trPr>
        <w:tc>
          <w:tcPr>
            <w:tcW w:w="2425" w:type="dxa"/>
            <w:noWrap/>
            <w:vAlign w:val="bottom"/>
          </w:tcPr>
          <w:p w14:paraId="70B6CB11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-level only</w:t>
            </w:r>
          </w:p>
        </w:tc>
        <w:tc>
          <w:tcPr>
            <w:tcW w:w="2250" w:type="dxa"/>
            <w:noWrap/>
            <w:vAlign w:val="bottom"/>
          </w:tcPr>
          <w:p w14:paraId="33D06C26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-4.12, 5.59)</w:t>
            </w:r>
          </w:p>
        </w:tc>
        <w:tc>
          <w:tcPr>
            <w:tcW w:w="2250" w:type="dxa"/>
          </w:tcPr>
          <w:p w14:paraId="2C3DF2AD" w14:textId="2383C50B" w:rsidR="006F395D" w:rsidRDefault="002621D5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-15.2, 14.8)</w:t>
            </w:r>
          </w:p>
        </w:tc>
        <w:tc>
          <w:tcPr>
            <w:tcW w:w="1530" w:type="dxa"/>
          </w:tcPr>
          <w:p w14:paraId="0FD5B21E" w14:textId="451AB27B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6F395D" w:rsidRPr="002E6283" w14:paraId="33F7B502" w14:textId="59D5A077" w:rsidTr="00830E86">
        <w:trPr>
          <w:cantSplit/>
          <w:trHeight w:val="242"/>
        </w:trPr>
        <w:tc>
          <w:tcPr>
            <w:tcW w:w="2425" w:type="dxa"/>
            <w:noWrap/>
            <w:vAlign w:val="bottom"/>
          </w:tcPr>
          <w:p w14:paraId="53271F26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-level only</w:t>
            </w:r>
          </w:p>
        </w:tc>
        <w:tc>
          <w:tcPr>
            <w:tcW w:w="2250" w:type="dxa"/>
            <w:noWrap/>
            <w:vAlign w:val="bottom"/>
          </w:tcPr>
          <w:p w14:paraId="2994290E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4 (3.09, 20.0)</w:t>
            </w:r>
          </w:p>
        </w:tc>
        <w:tc>
          <w:tcPr>
            <w:tcW w:w="2250" w:type="dxa"/>
          </w:tcPr>
          <w:p w14:paraId="5C7CE6D5" w14:textId="3FF7181F" w:rsidR="006F395D" w:rsidRDefault="009D6278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 (-12.3, 23.0)</w:t>
            </w:r>
          </w:p>
        </w:tc>
        <w:tc>
          <w:tcPr>
            <w:tcW w:w="1530" w:type="dxa"/>
          </w:tcPr>
          <w:p w14:paraId="7379E924" w14:textId="4BE6489F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6F395D" w:rsidRPr="002E6283" w14:paraId="22511D04" w14:textId="40E75D84" w:rsidTr="00830E86">
        <w:trPr>
          <w:cantSplit/>
          <w:trHeight w:val="242"/>
        </w:trPr>
        <w:tc>
          <w:tcPr>
            <w:tcW w:w="2425" w:type="dxa"/>
            <w:noWrap/>
            <w:vAlign w:val="bottom"/>
          </w:tcPr>
          <w:p w14:paraId="40E7ED09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level</w:t>
            </w:r>
          </w:p>
        </w:tc>
        <w:tc>
          <w:tcPr>
            <w:tcW w:w="2250" w:type="dxa"/>
            <w:noWrap/>
            <w:vAlign w:val="bottom"/>
          </w:tcPr>
          <w:p w14:paraId="60E3E83C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 (4.23, 11.1)</w:t>
            </w:r>
          </w:p>
        </w:tc>
        <w:tc>
          <w:tcPr>
            <w:tcW w:w="2250" w:type="dxa"/>
          </w:tcPr>
          <w:p w14:paraId="40F1264B" w14:textId="70447908" w:rsidR="006F395D" w:rsidRDefault="009D6278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8 (-8.74, 20.3)</w:t>
            </w:r>
          </w:p>
        </w:tc>
        <w:tc>
          <w:tcPr>
            <w:tcW w:w="1530" w:type="dxa"/>
          </w:tcPr>
          <w:p w14:paraId="06FB5ECF" w14:textId="67FBC63E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6F395D" w:rsidRPr="002E6283" w14:paraId="3380CD2F" w14:textId="5E23C932" w:rsidTr="00830E86">
        <w:trPr>
          <w:cantSplit/>
          <w:trHeight w:val="242"/>
        </w:trPr>
        <w:tc>
          <w:tcPr>
            <w:tcW w:w="2425" w:type="dxa"/>
            <w:noWrap/>
            <w:vAlign w:val="bottom"/>
            <w:hideMark/>
          </w:tcPr>
          <w:p w14:paraId="1CD2E66A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YM &amp; YW (Cohort 2)</w:t>
            </w:r>
          </w:p>
        </w:tc>
        <w:tc>
          <w:tcPr>
            <w:tcW w:w="2250" w:type="dxa"/>
            <w:noWrap/>
            <w:vAlign w:val="bottom"/>
            <w:hideMark/>
          </w:tcPr>
          <w:p w14:paraId="6E2C45DB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CA5FA6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EA7043" w14:textId="5D2D956D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395D" w:rsidRPr="002E6283" w14:paraId="6954A9D8" w14:textId="07D958BC" w:rsidTr="00830E86">
        <w:trPr>
          <w:cantSplit/>
          <w:trHeight w:val="232"/>
        </w:trPr>
        <w:tc>
          <w:tcPr>
            <w:tcW w:w="2425" w:type="dxa"/>
            <w:noWrap/>
            <w:vAlign w:val="bottom"/>
          </w:tcPr>
          <w:p w14:paraId="6F4C49D4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2250" w:type="dxa"/>
            <w:noWrap/>
            <w:vAlign w:val="bottom"/>
          </w:tcPr>
          <w:p w14:paraId="1803EAD5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250" w:type="dxa"/>
          </w:tcPr>
          <w:p w14:paraId="6B67D21D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2DD96C" w14:textId="2ACBE6F3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395D" w:rsidRPr="002E6283" w14:paraId="54E85A49" w14:textId="286606EE" w:rsidTr="00830E86">
        <w:trPr>
          <w:cantSplit/>
          <w:trHeight w:val="232"/>
        </w:trPr>
        <w:tc>
          <w:tcPr>
            <w:tcW w:w="2425" w:type="dxa"/>
            <w:noWrap/>
            <w:vAlign w:val="bottom"/>
          </w:tcPr>
          <w:p w14:paraId="7004B3B5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-level only</w:t>
            </w:r>
          </w:p>
        </w:tc>
        <w:tc>
          <w:tcPr>
            <w:tcW w:w="2250" w:type="dxa"/>
            <w:noWrap/>
            <w:vAlign w:val="bottom"/>
          </w:tcPr>
          <w:p w14:paraId="576B92B7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 (-8.66, 10.5)</w:t>
            </w:r>
          </w:p>
        </w:tc>
        <w:tc>
          <w:tcPr>
            <w:tcW w:w="2250" w:type="dxa"/>
          </w:tcPr>
          <w:p w14:paraId="3860EB31" w14:textId="4C9F0DA8" w:rsidR="006F395D" w:rsidRDefault="004250A5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 (-8.68, 11.2)</w:t>
            </w:r>
          </w:p>
        </w:tc>
        <w:tc>
          <w:tcPr>
            <w:tcW w:w="1530" w:type="dxa"/>
          </w:tcPr>
          <w:p w14:paraId="6D24A376" w14:textId="2215C630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6F395D" w:rsidRPr="002E6283" w14:paraId="1A474B7A" w14:textId="27A1D6F5" w:rsidTr="00830E86">
        <w:trPr>
          <w:cantSplit/>
          <w:trHeight w:val="232"/>
        </w:trPr>
        <w:tc>
          <w:tcPr>
            <w:tcW w:w="2425" w:type="dxa"/>
            <w:noWrap/>
            <w:vAlign w:val="bottom"/>
          </w:tcPr>
          <w:p w14:paraId="70DC7A42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-level only</w:t>
            </w:r>
          </w:p>
        </w:tc>
        <w:tc>
          <w:tcPr>
            <w:tcW w:w="2250" w:type="dxa"/>
            <w:noWrap/>
            <w:vAlign w:val="bottom"/>
          </w:tcPr>
          <w:p w14:paraId="3F1EC3B8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 (-2.31, 14.4)</w:t>
            </w:r>
          </w:p>
        </w:tc>
        <w:tc>
          <w:tcPr>
            <w:tcW w:w="2250" w:type="dxa"/>
          </w:tcPr>
          <w:p w14:paraId="4210192A" w14:textId="12D1A029" w:rsidR="006F395D" w:rsidRDefault="004250A5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29 </w:t>
            </w:r>
            <w:r w:rsidR="00F15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75, 15.6)</w:t>
            </w:r>
          </w:p>
        </w:tc>
        <w:tc>
          <w:tcPr>
            <w:tcW w:w="1530" w:type="dxa"/>
          </w:tcPr>
          <w:p w14:paraId="06C04781" w14:textId="104BABF2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6F395D" w:rsidRPr="002E6283" w14:paraId="60875049" w14:textId="0E58D1F3" w:rsidTr="00830E86">
        <w:trPr>
          <w:cantSplit/>
          <w:trHeight w:val="232"/>
        </w:trPr>
        <w:tc>
          <w:tcPr>
            <w:tcW w:w="2425" w:type="dxa"/>
            <w:noWrap/>
            <w:vAlign w:val="bottom"/>
          </w:tcPr>
          <w:p w14:paraId="3C2754CC" w14:textId="77777777" w:rsidR="006F395D" w:rsidRPr="002E6283" w:rsidRDefault="006F395D" w:rsidP="0069023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level</w:t>
            </w:r>
          </w:p>
        </w:tc>
        <w:tc>
          <w:tcPr>
            <w:tcW w:w="2250" w:type="dxa"/>
            <w:noWrap/>
            <w:vAlign w:val="bottom"/>
          </w:tcPr>
          <w:p w14:paraId="277577F2" w14:textId="77777777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6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-2.67, 5.45)</w:t>
            </w:r>
          </w:p>
        </w:tc>
        <w:tc>
          <w:tcPr>
            <w:tcW w:w="2250" w:type="dxa"/>
          </w:tcPr>
          <w:p w14:paraId="5C37F2FD" w14:textId="047EEA49" w:rsidR="006F395D" w:rsidRDefault="00F15294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 (-1.89, 6.07)</w:t>
            </w:r>
          </w:p>
        </w:tc>
        <w:tc>
          <w:tcPr>
            <w:tcW w:w="1530" w:type="dxa"/>
          </w:tcPr>
          <w:p w14:paraId="007B22E2" w14:textId="506F630E" w:rsidR="006F395D" w:rsidRPr="002E6283" w:rsidRDefault="006F395D" w:rsidP="006902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</w:tr>
    </w:tbl>
    <w:p w14:paraId="2AFC2072" w14:textId="77777777" w:rsidR="00706139" w:rsidRDefault="00706139"/>
    <w:p w14:paraId="254878DD" w14:textId="77777777" w:rsidR="00706139" w:rsidRDefault="00706139"/>
    <w:p w14:paraId="669A72F4" w14:textId="468D76A7" w:rsidR="003E1537" w:rsidRDefault="003E1537" w:rsidP="00032C9B"/>
    <w:sectPr w:rsidR="003E1537" w:rsidSect="00830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18"/>
    <w:rsid w:val="00012BE1"/>
    <w:rsid w:val="0003042D"/>
    <w:rsid w:val="00032C9B"/>
    <w:rsid w:val="000F6C45"/>
    <w:rsid w:val="001135DA"/>
    <w:rsid w:val="00147A6F"/>
    <w:rsid w:val="00150618"/>
    <w:rsid w:val="00151B7F"/>
    <w:rsid w:val="001872A6"/>
    <w:rsid w:val="00193CB6"/>
    <w:rsid w:val="001B2100"/>
    <w:rsid w:val="001B3156"/>
    <w:rsid w:val="001E25DF"/>
    <w:rsid w:val="001F239E"/>
    <w:rsid w:val="00224122"/>
    <w:rsid w:val="002621D5"/>
    <w:rsid w:val="00292C08"/>
    <w:rsid w:val="0029461E"/>
    <w:rsid w:val="002C214F"/>
    <w:rsid w:val="002D3A2D"/>
    <w:rsid w:val="002E5C13"/>
    <w:rsid w:val="002F0045"/>
    <w:rsid w:val="00307703"/>
    <w:rsid w:val="00341001"/>
    <w:rsid w:val="00385638"/>
    <w:rsid w:val="003B3D36"/>
    <w:rsid w:val="003D7C86"/>
    <w:rsid w:val="003E1537"/>
    <w:rsid w:val="003F0DD7"/>
    <w:rsid w:val="003F13E2"/>
    <w:rsid w:val="004250A5"/>
    <w:rsid w:val="00450176"/>
    <w:rsid w:val="004672DA"/>
    <w:rsid w:val="00467866"/>
    <w:rsid w:val="004725E3"/>
    <w:rsid w:val="004E58D2"/>
    <w:rsid w:val="00501959"/>
    <w:rsid w:val="00550E4D"/>
    <w:rsid w:val="005B792B"/>
    <w:rsid w:val="005E04F0"/>
    <w:rsid w:val="005E3F93"/>
    <w:rsid w:val="005F414B"/>
    <w:rsid w:val="006140D9"/>
    <w:rsid w:val="00623B28"/>
    <w:rsid w:val="00655DD1"/>
    <w:rsid w:val="00674672"/>
    <w:rsid w:val="00684CD6"/>
    <w:rsid w:val="00693856"/>
    <w:rsid w:val="006A1364"/>
    <w:rsid w:val="006A62F2"/>
    <w:rsid w:val="006D2983"/>
    <w:rsid w:val="006E7B59"/>
    <w:rsid w:val="006F395D"/>
    <w:rsid w:val="00706139"/>
    <w:rsid w:val="00734FA4"/>
    <w:rsid w:val="00780633"/>
    <w:rsid w:val="007B0B46"/>
    <w:rsid w:val="007B416F"/>
    <w:rsid w:val="00824D6C"/>
    <w:rsid w:val="00830E86"/>
    <w:rsid w:val="0086293A"/>
    <w:rsid w:val="00863E49"/>
    <w:rsid w:val="00896736"/>
    <w:rsid w:val="008B02E1"/>
    <w:rsid w:val="008B4D51"/>
    <w:rsid w:val="008B7F93"/>
    <w:rsid w:val="008C13B5"/>
    <w:rsid w:val="00914EF6"/>
    <w:rsid w:val="00925BDA"/>
    <w:rsid w:val="009403C7"/>
    <w:rsid w:val="00942423"/>
    <w:rsid w:val="00952B63"/>
    <w:rsid w:val="0096682D"/>
    <w:rsid w:val="00976A80"/>
    <w:rsid w:val="00995F92"/>
    <w:rsid w:val="009A1047"/>
    <w:rsid w:val="009A177A"/>
    <w:rsid w:val="009A7255"/>
    <w:rsid w:val="009B5D90"/>
    <w:rsid w:val="009C296B"/>
    <w:rsid w:val="009D6278"/>
    <w:rsid w:val="00A1057D"/>
    <w:rsid w:val="00A307FD"/>
    <w:rsid w:val="00A4061A"/>
    <w:rsid w:val="00A9134C"/>
    <w:rsid w:val="00AE6270"/>
    <w:rsid w:val="00B3500D"/>
    <w:rsid w:val="00B429CE"/>
    <w:rsid w:val="00B70A06"/>
    <w:rsid w:val="00B764D6"/>
    <w:rsid w:val="00B77171"/>
    <w:rsid w:val="00B85486"/>
    <w:rsid w:val="00B9261A"/>
    <w:rsid w:val="00BA3E65"/>
    <w:rsid w:val="00BC57B2"/>
    <w:rsid w:val="00C00CA8"/>
    <w:rsid w:val="00C17DBC"/>
    <w:rsid w:val="00C27418"/>
    <w:rsid w:val="00C33535"/>
    <w:rsid w:val="00C33D72"/>
    <w:rsid w:val="00C46E23"/>
    <w:rsid w:val="00C66A42"/>
    <w:rsid w:val="00CB0EB7"/>
    <w:rsid w:val="00CB3860"/>
    <w:rsid w:val="00D64D42"/>
    <w:rsid w:val="00D90BE6"/>
    <w:rsid w:val="00DB02FD"/>
    <w:rsid w:val="00DB34B6"/>
    <w:rsid w:val="00DC14F7"/>
    <w:rsid w:val="00DD0F70"/>
    <w:rsid w:val="00DD2124"/>
    <w:rsid w:val="00DD2911"/>
    <w:rsid w:val="00E10073"/>
    <w:rsid w:val="00E1096E"/>
    <w:rsid w:val="00E97C4E"/>
    <w:rsid w:val="00ED1F79"/>
    <w:rsid w:val="00EF01F5"/>
    <w:rsid w:val="00F05385"/>
    <w:rsid w:val="00F15294"/>
    <w:rsid w:val="00F16027"/>
    <w:rsid w:val="00F55AA8"/>
    <w:rsid w:val="00F73454"/>
    <w:rsid w:val="00FD555F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1E026"/>
  <w15:chartTrackingRefBased/>
  <w15:docId w15:val="{952E0028-8EBC-7A4F-AE1E-DE2C4AFF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D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4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4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41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41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41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41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41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41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41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7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4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41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7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41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74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41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74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85</cp:revision>
  <dcterms:created xsi:type="dcterms:W3CDTF">2025-08-18T18:55:00Z</dcterms:created>
  <dcterms:modified xsi:type="dcterms:W3CDTF">2025-11-29T14:22:00Z</dcterms:modified>
</cp:coreProperties>
</file>